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8. </w:t>
      </w:r>
      <w:r>
        <w:rPr>
          <w:rFonts w:cs="Times New Roman" w:ascii="Times New Roman" w:hAnsi="Times New Roman"/>
          <w:sz w:val="24"/>
          <w:szCs w:val="24"/>
          <w:lang w:val="en-US"/>
        </w:rPr>
        <w:t>List of primers used in quantitative real-time-PCR expression analysis of bZIP genes.</w:t>
      </w:r>
    </w:p>
    <w:tbl>
      <w:tblPr>
        <w:tblW w:w="898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3803"/>
        <w:gridCol w:w="3870"/>
      </w:tblGrid>
      <w:tr>
        <w:trPr>
          <w:trHeight w:val="311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3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Forward Primers (5′- 3′)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verse Primers (5′- 3′)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06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CCCGGAGATCCAGAATGAG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TGTGGTGACGGCGAGATT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08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ACCAAGAACTCCGGCAG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CCAGTCTGCGTTCGTCTT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12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TCTCGGGAGGGTCAAAGG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TCTCCCTTGCTTGCTGTG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15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CTGTCATCCCATTGGCAA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GCCCCAATAGTCCATTCC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29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GAAGGCACGAGTGAACGA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CATTAGGAGTCCCTCCAC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30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TCTGCGCTCCTTGAACTCT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ACTGGGCGAGAGAACTC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44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ACCGTTGATGAGGTGTGG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ACCCCTGCTTTCACCAGA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53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TCCAACTCCGCACCCTTA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GGATGGGCATAAACTCCCCC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55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CCCCATTTCGTGATTCCCC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CTGGCATCCCTATCCTCCA</w:t>
            </w:r>
          </w:p>
        </w:tc>
      </w:tr>
      <w:tr>
        <w:trPr>
          <w:trHeight w:val="311" w:hRule="atLeast"/>
        </w:trPr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sbZIP-59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TCAGCAAGACGCTCCAGAC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CAACAGCAGCATCGTCG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21:10:00Z</dcterms:created>
  <dc:creator>swati</dc:creator>
  <dc:description/>
  <cp:keywords/>
  <dc:language>en-US</dc:language>
  <cp:lastModifiedBy>Mehmet Cengiz Baloglu</cp:lastModifiedBy>
  <cp:lastPrinted>2013-03-12T17:57:00Z</cp:lastPrinted>
  <dcterms:modified xsi:type="dcterms:W3CDTF">2014-04-04T09:22:00Z</dcterms:modified>
  <cp:revision>22</cp:revision>
  <dc:subject/>
  <dc:title/>
</cp:coreProperties>
</file>